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E30" w:rsidRPr="00877247" w:rsidRDefault="00E46E30" w:rsidP="002B056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877247">
        <w:rPr>
          <w:rFonts w:ascii="Times New Roman" w:hAnsi="Times New Roman"/>
          <w:b/>
          <w:sz w:val="24"/>
          <w:szCs w:val="24"/>
        </w:rPr>
        <w:t xml:space="preserve">S2 Table. Abundance of glycolysis and Krebs cycle metabolites in </w:t>
      </w:r>
      <w:proofErr w:type="spellStart"/>
      <w:r w:rsidRPr="00877247">
        <w:rPr>
          <w:rFonts w:ascii="Times New Roman" w:hAnsi="Times New Roman"/>
          <w:b/>
          <w:sz w:val="24"/>
          <w:szCs w:val="24"/>
        </w:rPr>
        <w:t>mφs</w:t>
      </w:r>
      <w:proofErr w:type="spellEnd"/>
      <w:r w:rsidRPr="00877247">
        <w:rPr>
          <w:rFonts w:ascii="Times New Roman" w:hAnsi="Times New Roman"/>
          <w:b/>
          <w:sz w:val="24"/>
          <w:szCs w:val="24"/>
        </w:rPr>
        <w:t xml:space="preserve"> infected with </w:t>
      </w:r>
      <w:r w:rsidRPr="00877247">
        <w:rPr>
          <w:rFonts w:ascii="Times New Roman" w:hAnsi="Times New Roman"/>
          <w:b/>
          <w:i/>
          <w:sz w:val="24"/>
          <w:szCs w:val="24"/>
        </w:rPr>
        <w:t>T. cruzi</w:t>
      </w:r>
      <w:r w:rsidRPr="00877247">
        <w:rPr>
          <w:rFonts w:ascii="Times New Roman" w:hAnsi="Times New Roman"/>
          <w:b/>
          <w:sz w:val="24"/>
          <w:szCs w:val="24"/>
        </w:rPr>
        <w:t xml:space="preserve"> (± IFN-γ)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67"/>
        <w:gridCol w:w="1259"/>
        <w:gridCol w:w="886"/>
        <w:gridCol w:w="707"/>
        <w:gridCol w:w="707"/>
        <w:gridCol w:w="901"/>
        <w:gridCol w:w="707"/>
        <w:gridCol w:w="707"/>
        <w:gridCol w:w="901"/>
        <w:gridCol w:w="707"/>
        <w:gridCol w:w="701"/>
      </w:tblGrid>
      <w:tr w:rsidR="00E46E30" w:rsidRPr="00877247" w:rsidTr="008A5CE1">
        <w:trPr>
          <w:trHeight w:val="458"/>
        </w:trPr>
        <w:tc>
          <w:tcPr>
            <w:tcW w:w="624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ko-KR"/>
              </w:rPr>
              <w:t>Metabolic</w:t>
            </w:r>
          </w:p>
          <w:p w:rsidR="00E46E30" w:rsidRPr="00877247" w:rsidRDefault="00E46E30" w:rsidP="00504CA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ko-KR"/>
              </w:rPr>
              <w:t>Pathway</w:t>
            </w:r>
          </w:p>
        </w:tc>
        <w:tc>
          <w:tcPr>
            <w:tcW w:w="6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ko-KR"/>
              </w:rPr>
              <w:t>Metabolites</w:t>
            </w:r>
          </w:p>
        </w:tc>
        <w:tc>
          <w:tcPr>
            <w:tcW w:w="1230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ko-KR"/>
              </w:rPr>
              <w:t>Tc</w:t>
            </w: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ko-KR"/>
              </w:rPr>
              <w:t>+IFN-γ vs NT</w:t>
            </w:r>
          </w:p>
        </w:tc>
        <w:tc>
          <w:tcPr>
            <w:tcW w:w="1238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ko-KR"/>
              </w:rPr>
              <w:t>Tc</w:t>
            </w: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ko-KR"/>
              </w:rPr>
              <w:t xml:space="preserve"> vs NT</w:t>
            </w:r>
          </w:p>
        </w:tc>
        <w:tc>
          <w:tcPr>
            <w:tcW w:w="123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ko-KR"/>
              </w:rPr>
              <w:t>Tc</w:t>
            </w: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ko-KR"/>
              </w:rPr>
              <w:t xml:space="preserve"> vs </w:t>
            </w:r>
            <w:r w:rsidRPr="008772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ko-KR"/>
              </w:rPr>
              <w:t>Tc</w:t>
            </w: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ko-KR"/>
              </w:rPr>
              <w:t>+IFN-γ</w:t>
            </w:r>
          </w:p>
        </w:tc>
      </w:tr>
      <w:tr w:rsidR="00E46E30" w:rsidRPr="00877247" w:rsidTr="008A5CE1">
        <w:trPr>
          <w:trHeight w:val="180"/>
        </w:trPr>
        <w:tc>
          <w:tcPr>
            <w:tcW w:w="624" w:type="pct"/>
            <w:vMerge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E30" w:rsidRPr="00877247" w:rsidRDefault="00E46E30" w:rsidP="00504CA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ko-KR"/>
              </w:rPr>
            </w:pPr>
          </w:p>
        </w:tc>
        <w:tc>
          <w:tcPr>
            <w:tcW w:w="6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74" w:type="pct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Mean fold change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A10A97">
            <w:pPr>
              <w:spacing w:before="40" w:after="4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p-value</w:t>
            </w:r>
          </w:p>
        </w:tc>
        <w:tc>
          <w:tcPr>
            <w:tcW w:w="482" w:type="pct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Mean fold change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A10A97">
            <w:pPr>
              <w:spacing w:before="40" w:after="4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p-value</w:t>
            </w:r>
          </w:p>
        </w:tc>
        <w:tc>
          <w:tcPr>
            <w:tcW w:w="482" w:type="pct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Mean fold change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A10A97">
            <w:pPr>
              <w:spacing w:before="40" w:after="4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p-value</w:t>
            </w:r>
          </w:p>
        </w:tc>
      </w:tr>
      <w:tr w:rsidR="00E46E30" w:rsidRPr="00877247" w:rsidTr="008A5CE1">
        <w:trPr>
          <w:trHeight w:val="630"/>
        </w:trPr>
        <w:tc>
          <w:tcPr>
            <w:tcW w:w="624" w:type="pct"/>
            <w:vMerge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3" w:type="pct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74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t test</w:t>
            </w:r>
          </w:p>
        </w:tc>
        <w:tc>
          <w:tcPr>
            <w:tcW w:w="37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BH test</w:t>
            </w: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t test</w:t>
            </w:r>
          </w:p>
        </w:tc>
        <w:tc>
          <w:tcPr>
            <w:tcW w:w="37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BH test</w:t>
            </w: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t test</w:t>
            </w:r>
          </w:p>
        </w:tc>
        <w:tc>
          <w:tcPr>
            <w:tcW w:w="37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BH test</w:t>
            </w:r>
          </w:p>
        </w:tc>
      </w:tr>
      <w:tr w:rsidR="00E46E30" w:rsidRPr="00877247" w:rsidTr="008A5CE1">
        <w:trPr>
          <w:trHeight w:val="320"/>
        </w:trPr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Glycolysi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3PG/2PG 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20.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  <w:t>7.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  <w:t>-2.8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 w:rsidR="00E46E30" w:rsidRPr="00877247" w:rsidTr="008A5CE1">
        <w:trPr>
          <w:trHeight w:val="310"/>
        </w:trPr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GBP/FBP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27.9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u w:val="single"/>
                <w:lang w:eastAsia="ko-KR"/>
              </w:rPr>
              <w:t>12.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  <w:t>-2.3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 w:rsidR="00E46E30" w:rsidRPr="00877247" w:rsidTr="008A5CE1">
        <w:trPr>
          <w:trHeight w:val="310"/>
        </w:trPr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G6P/F6P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58.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u w:val="single"/>
                <w:lang w:eastAsia="ko-KR"/>
              </w:rPr>
              <w:t>11.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u w:val="single"/>
                <w:lang w:eastAsia="ko-KR"/>
              </w:rPr>
              <w:t>-5.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3</w:t>
            </w:r>
          </w:p>
        </w:tc>
      </w:tr>
      <w:tr w:rsidR="00E46E30" w:rsidRPr="00877247" w:rsidTr="008A5CE1">
        <w:trPr>
          <w:trHeight w:val="310"/>
        </w:trPr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Glucose 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-1.3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  <w:t>-2.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  <w:t>-1.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 w:rsidR="00E46E30" w:rsidRPr="00877247" w:rsidTr="008A5CE1">
        <w:trPr>
          <w:trHeight w:val="310"/>
        </w:trPr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Glyc3P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21.4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u w:val="single"/>
                <w:lang w:eastAsia="ko-KR"/>
              </w:rPr>
              <w:t>11.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  <w:t>-1.9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3</w:t>
            </w:r>
          </w:p>
        </w:tc>
      </w:tr>
      <w:tr w:rsidR="00E46E30" w:rsidRPr="00877247" w:rsidTr="008A5CE1">
        <w:trPr>
          <w:trHeight w:val="310"/>
        </w:trPr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PEP 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11.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3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3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  <w:t>6.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  <w:t>-1.6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 w:rsidR="00E46E30" w:rsidRPr="00877247" w:rsidTr="008A5CE1">
        <w:trPr>
          <w:trHeight w:val="310"/>
        </w:trPr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Lactate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2.4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2.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-1.1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 w:rsidR="00E46E30" w:rsidRPr="00877247" w:rsidTr="008A5CE1">
        <w:trPr>
          <w:trHeight w:val="310"/>
        </w:trPr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Ru5P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18.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3.8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-4.7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</w:tr>
      <w:tr w:rsidR="00E46E30" w:rsidRPr="00877247" w:rsidTr="008A5CE1">
        <w:trPr>
          <w:trHeight w:val="310"/>
        </w:trPr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Krebs cyc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Citrate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-2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1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-3.8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  <w:t>-1.9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 w:rsidR="00E46E30" w:rsidRPr="00877247" w:rsidTr="008A5CE1">
        <w:trPr>
          <w:trHeight w:val="310"/>
        </w:trPr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Fumarate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1.9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2.1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  <w:t>1.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 w:rsidR="00E46E30" w:rsidRPr="00877247" w:rsidTr="008A5CE1">
        <w:trPr>
          <w:trHeight w:val="310"/>
        </w:trPr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Glutamine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42.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439.4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10.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</w:tr>
      <w:tr w:rsidR="00E46E30" w:rsidRPr="00877247" w:rsidTr="008A5CE1">
        <w:trPr>
          <w:trHeight w:val="310"/>
        </w:trPr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Glutamate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3.3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6.8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2.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 w:rsidR="00E46E30" w:rsidRPr="00877247" w:rsidTr="008A5CE1">
        <w:trPr>
          <w:trHeight w:val="310"/>
        </w:trPr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Malate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1.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2.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  <w:t>1.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 w:rsidR="00E46E30" w:rsidRPr="00877247" w:rsidTr="008A5CE1">
        <w:trPr>
          <w:trHeight w:val="310"/>
        </w:trPr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Oxalate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1.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2.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  <w:t>1.9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4</w:t>
            </w:r>
          </w:p>
        </w:tc>
      </w:tr>
      <w:tr w:rsidR="00E46E30" w:rsidRPr="00877247" w:rsidTr="008A5CE1">
        <w:trPr>
          <w:trHeight w:val="310"/>
        </w:trPr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Succinate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2.1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ko-KR"/>
              </w:rPr>
              <w:t>5.4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sz w:val="20"/>
                <w:szCs w:val="20"/>
                <w:lang w:eastAsia="ko-KR"/>
              </w:rPr>
              <w:t>2.4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0.02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772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</w:tbl>
    <w:p w:rsidR="00E46E30" w:rsidRPr="00877247" w:rsidRDefault="00E46E30" w:rsidP="007E4D73">
      <w:pPr>
        <w:spacing w:before="120"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877247">
        <w:rPr>
          <w:rFonts w:ascii="Times New Roman" w:hAnsi="Times New Roman"/>
          <w:sz w:val="24"/>
          <w:szCs w:val="24"/>
        </w:rPr>
        <w:t xml:space="preserve">RAW 264.7 </w:t>
      </w:r>
      <w:proofErr w:type="spellStart"/>
      <w:r w:rsidRPr="00877247">
        <w:rPr>
          <w:rFonts w:ascii="Times New Roman" w:hAnsi="Times New Roman"/>
          <w:sz w:val="24"/>
          <w:szCs w:val="24"/>
        </w:rPr>
        <w:t>mφs</w:t>
      </w:r>
      <w:proofErr w:type="spellEnd"/>
      <w:r w:rsidRPr="00877247">
        <w:rPr>
          <w:rFonts w:ascii="Times New Roman" w:hAnsi="Times New Roman"/>
          <w:sz w:val="24"/>
          <w:szCs w:val="24"/>
        </w:rPr>
        <w:t xml:space="preserve"> were incubated with </w:t>
      </w:r>
      <w:r w:rsidRPr="00877247">
        <w:rPr>
          <w:rFonts w:ascii="Times New Roman" w:hAnsi="Times New Roman"/>
          <w:i/>
          <w:sz w:val="24"/>
          <w:szCs w:val="24"/>
        </w:rPr>
        <w:t>Tc</w:t>
      </w:r>
      <w:r w:rsidRPr="00877247">
        <w:rPr>
          <w:rFonts w:ascii="Times New Roman" w:hAnsi="Times New Roman"/>
          <w:sz w:val="24"/>
          <w:szCs w:val="24"/>
        </w:rPr>
        <w:t xml:space="preserve">, </w:t>
      </w:r>
      <w:r w:rsidRPr="00877247">
        <w:rPr>
          <w:rFonts w:ascii="Times New Roman" w:hAnsi="Times New Roman"/>
          <w:i/>
          <w:sz w:val="24"/>
          <w:szCs w:val="24"/>
        </w:rPr>
        <w:t>Tc</w:t>
      </w:r>
      <w:r w:rsidRPr="00877247">
        <w:rPr>
          <w:rFonts w:ascii="Times New Roman" w:hAnsi="Times New Roman"/>
          <w:sz w:val="24"/>
          <w:szCs w:val="24"/>
        </w:rPr>
        <w:t>+IFN-γ for 18 h. Cells not treated (NT), and incubated in media alone were us</w:t>
      </w:r>
      <w:r w:rsidR="008A5CE1">
        <w:rPr>
          <w:rFonts w:ascii="Times New Roman" w:hAnsi="Times New Roman"/>
          <w:sz w:val="24"/>
          <w:szCs w:val="24"/>
        </w:rPr>
        <w:t>e</w:t>
      </w:r>
      <w:bookmarkStart w:id="0" w:name="_GoBack"/>
      <w:bookmarkEnd w:id="0"/>
      <w:r w:rsidRPr="00877247">
        <w:rPr>
          <w:rFonts w:ascii="Times New Roman" w:hAnsi="Times New Roman"/>
          <w:sz w:val="24"/>
          <w:szCs w:val="24"/>
        </w:rPr>
        <w:t>d as controls. Glycolysis and Krebs cycle metabolite abundance in 5 x 10</w:t>
      </w:r>
      <w:r w:rsidRPr="00877247">
        <w:rPr>
          <w:rFonts w:ascii="Times New Roman" w:hAnsi="Times New Roman"/>
          <w:sz w:val="24"/>
          <w:szCs w:val="24"/>
          <w:vertAlign w:val="superscript"/>
        </w:rPr>
        <w:t>6</w:t>
      </w:r>
      <w:r w:rsidRPr="0087724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77247">
        <w:rPr>
          <w:rFonts w:ascii="Times New Roman" w:hAnsi="Times New Roman"/>
          <w:sz w:val="24"/>
          <w:szCs w:val="24"/>
        </w:rPr>
        <w:t>mφs</w:t>
      </w:r>
      <w:proofErr w:type="spellEnd"/>
      <w:r w:rsidRPr="00877247">
        <w:rPr>
          <w:rFonts w:ascii="Times New Roman" w:hAnsi="Times New Roman"/>
          <w:sz w:val="24"/>
          <w:szCs w:val="24"/>
        </w:rPr>
        <w:t xml:space="preserve"> were measured by LC-MS, and fold change values were calculated as described in Materials and Methods. Statistical significance was calculated with consideration of 0.25 false discovery rate. Mean fold changes at &gt;2-fold level with p&lt;0.05 in both t-test and </w:t>
      </w:r>
      <w:proofErr w:type="spellStart"/>
      <w:r w:rsidRPr="00877247">
        <w:rPr>
          <w:rFonts w:ascii="Times New Roman" w:hAnsi="Times New Roman"/>
          <w:sz w:val="24"/>
          <w:szCs w:val="24"/>
        </w:rPr>
        <w:t>Benjamini</w:t>
      </w:r>
      <w:proofErr w:type="spellEnd"/>
      <w:r w:rsidRPr="00877247">
        <w:rPr>
          <w:rFonts w:ascii="Times New Roman" w:hAnsi="Times New Roman"/>
          <w:sz w:val="24"/>
          <w:szCs w:val="24"/>
        </w:rPr>
        <w:t>-Hochberg (B-H) test are underlined. ns: no significance, p&gt;0.05. Abbreviations: 3PG/2PG - 3-phosphogluconate/2-phosphogluconate; GBP/FBP – Glucose 1,6-bisphosphate/Fructose 1,6-bisphosphate; Glyc3P – Glycerol 3-phosphate; PEP – Phosphoenolpyruvate; Ru5P – Ribulose 5-phosphate.</w:t>
      </w:r>
    </w:p>
    <w:p w:rsidR="00D2549E" w:rsidRPr="00877247" w:rsidRDefault="00D2549E">
      <w:pPr>
        <w:rPr>
          <w:rFonts w:ascii="Times New Roman" w:hAnsi="Times New Roman"/>
        </w:rPr>
      </w:pPr>
    </w:p>
    <w:p w:rsidR="00C04CD3" w:rsidRDefault="00C04CD3">
      <w:pPr>
        <w:rPr>
          <w:rFonts w:ascii="Times New Roman" w:hAnsi="Times New Roman"/>
        </w:rPr>
      </w:pPr>
    </w:p>
    <w:p w:rsidR="00877247" w:rsidRPr="00877247" w:rsidRDefault="00877247" w:rsidP="00461B33">
      <w:pPr>
        <w:spacing w:after="160" w:line="259" w:lineRule="auto"/>
        <w:rPr>
          <w:rFonts w:ascii="Times New Roman" w:hAnsi="Times New Roman"/>
        </w:rPr>
      </w:pPr>
    </w:p>
    <w:sectPr w:rsidR="00877247" w:rsidRPr="00877247" w:rsidSect="00877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E30"/>
    <w:rsid w:val="002B0564"/>
    <w:rsid w:val="00461B33"/>
    <w:rsid w:val="004628F9"/>
    <w:rsid w:val="0049530B"/>
    <w:rsid w:val="004C45A2"/>
    <w:rsid w:val="007D4D97"/>
    <w:rsid w:val="007E4D73"/>
    <w:rsid w:val="00877247"/>
    <w:rsid w:val="008A5CE1"/>
    <w:rsid w:val="008C1360"/>
    <w:rsid w:val="00A10A97"/>
    <w:rsid w:val="00C04CD3"/>
    <w:rsid w:val="00C21A90"/>
    <w:rsid w:val="00D2549E"/>
    <w:rsid w:val="00E46E30"/>
    <w:rsid w:val="00EB7035"/>
    <w:rsid w:val="00ED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86DE6"/>
  <w15:chartTrackingRefBased/>
  <w15:docId w15:val="{72D7C388-0DF0-4D07-BBBF-2A8616125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6E30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72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669B59-24F4-4878-A8C1-0E9AF7E6C78E}">
  <ds:schemaRefs>
    <ds:schemaRef ds:uri="http://schemas.microsoft.com/office/2006/metadata/properties"/>
    <ds:schemaRef ds:uri="cc964142-d700-4826-84f4-27e24b97ad62"/>
  </ds:schemaRefs>
</ds:datastoreItem>
</file>

<file path=customXml/itemProps2.xml><?xml version="1.0" encoding="utf-8"?>
<ds:datastoreItem xmlns:ds="http://schemas.openxmlformats.org/officeDocument/2006/customXml" ds:itemID="{AFA730C4-FA87-4535-A77A-069C6E6EF6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64142-d700-4826-84f4-27e24b97ad6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C8EDC15-180D-4C08-8078-A0F01BFDF53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, Sue-jie</dc:creator>
  <cp:keywords/>
  <dc:description/>
  <cp:lastModifiedBy>Koo, Sue-jie</cp:lastModifiedBy>
  <cp:revision>2</cp:revision>
  <dcterms:created xsi:type="dcterms:W3CDTF">2018-02-06T19:03:00Z</dcterms:created>
  <dcterms:modified xsi:type="dcterms:W3CDTF">2018-02-06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